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2326"/>
        <w:gridCol w:w="2326"/>
        <w:gridCol w:w="2326"/>
        <w:gridCol w:w="2877"/>
        <w:gridCol w:w="2634"/>
      </w:tblGrid>
      <w:tr w:rsidR="00D54AD7" w:rsidRPr="009A7BEF" w14:paraId="0B2B4924" w14:textId="77777777" w:rsidTr="00163CBE">
        <w:tc>
          <w:tcPr>
            <w:tcW w:w="14317" w:type="dxa"/>
            <w:gridSpan w:val="6"/>
            <w:tcBorders>
              <w:bottom w:val="single" w:sz="4" w:space="0" w:color="auto"/>
            </w:tcBorders>
          </w:tcPr>
          <w:p w14:paraId="5AFE2DC4" w14:textId="077C188C" w:rsidR="00D54AD7" w:rsidRPr="00163CBE" w:rsidRDefault="00D54AD7" w:rsidP="00163CB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606598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60659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4F4E" w:rsidRPr="00163CBE">
              <w:rPr>
                <w:rFonts w:ascii="Arial" w:hAnsi="Arial" w:cs="Arial"/>
                <w:sz w:val="20"/>
                <w:szCs w:val="20"/>
              </w:rPr>
              <w:t>Results of Pearson</w:t>
            </w:r>
            <w:r w:rsidR="00746196">
              <w:rPr>
                <w:rFonts w:ascii="Arial" w:hAnsi="Arial" w:cs="Arial"/>
                <w:sz w:val="20"/>
                <w:szCs w:val="20"/>
              </w:rPr>
              <w:t>’</w:t>
            </w:r>
            <w:r w:rsidR="00AF4F4E" w:rsidRPr="00163CBE">
              <w:rPr>
                <w:rFonts w:ascii="Arial" w:hAnsi="Arial" w:cs="Arial"/>
                <w:sz w:val="20"/>
                <w:szCs w:val="20"/>
              </w:rPr>
              <w:t>s (</w:t>
            </w:r>
            <w:proofErr w:type="spellStart"/>
            <w:r w:rsidR="00AF4F4E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p</w:t>
            </w:r>
            <w:proofErr w:type="spellEnd"/>
            <w:r w:rsidR="00AF4F4E" w:rsidRPr="00163CBE">
              <w:rPr>
                <w:rFonts w:ascii="Arial" w:hAnsi="Arial" w:cs="Arial"/>
                <w:sz w:val="20"/>
                <w:szCs w:val="20"/>
              </w:rPr>
              <w:t>; normally distributed variables) and Spearman</w:t>
            </w:r>
            <w:r w:rsidR="00746196">
              <w:rPr>
                <w:rFonts w:ascii="Arial" w:hAnsi="Arial" w:cs="Arial"/>
                <w:sz w:val="20"/>
                <w:szCs w:val="20"/>
              </w:rPr>
              <w:t>’</w:t>
            </w:r>
            <w:r w:rsidR="00AF4F4E" w:rsidRPr="00163CBE">
              <w:rPr>
                <w:rFonts w:ascii="Arial" w:hAnsi="Arial" w:cs="Arial"/>
                <w:sz w:val="20"/>
                <w:szCs w:val="20"/>
              </w:rPr>
              <w:t>s (</w:t>
            </w:r>
            <w:proofErr w:type="spellStart"/>
            <w:r w:rsidR="00AF4F4E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s</w:t>
            </w:r>
            <w:proofErr w:type="spellEnd"/>
            <w:r w:rsidR="00AF4F4E" w:rsidRPr="00163CBE">
              <w:rPr>
                <w:rFonts w:ascii="Arial" w:hAnsi="Arial" w:cs="Arial"/>
                <w:sz w:val="20"/>
                <w:szCs w:val="20"/>
              </w:rPr>
              <w:t xml:space="preserve">; variables not normally distributed) 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among demographic and psychometric variables for the </w:t>
            </w:r>
            <w:r w:rsidR="00747FF2" w:rsidRPr="00163CBE">
              <w:rPr>
                <w:rFonts w:ascii="Arial" w:hAnsi="Arial" w:cs="Arial"/>
                <w:sz w:val="20"/>
                <w:szCs w:val="20"/>
              </w:rPr>
              <w:t>obsessive-compulsive group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</w:rPr>
              <w:t>-value after Bonferroni correction</w:t>
            </w:r>
            <w:r w:rsidR="00C7618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C7618A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C7618A">
              <w:rPr>
                <w:rFonts w:ascii="Arial" w:hAnsi="Arial" w:cs="Arial"/>
                <w:sz w:val="20"/>
                <w:szCs w:val="20"/>
              </w:rPr>
              <w:t xml:space="preserve"> – Cohen’s effect size</w:t>
            </w:r>
            <w:r w:rsidRPr="00163CBE">
              <w:rPr>
                <w:rFonts w:ascii="Arial" w:hAnsi="Arial" w:cs="Arial"/>
                <w:sz w:val="20"/>
                <w:szCs w:val="20"/>
              </w:rPr>
              <w:t>).</w:t>
            </w:r>
          </w:p>
          <w:p w14:paraId="68BBE41E" w14:textId="77777777" w:rsidR="00D54AD7" w:rsidRPr="00163CBE" w:rsidRDefault="00D54AD7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566" w:rsidRPr="009A7BEF" w14:paraId="29DB64DD" w14:textId="475EDE32" w:rsidTr="00163C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CF354" w14:textId="77777777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FE478" w14:textId="08741490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FF272" w14:textId="61ABA68E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RQ reapprai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414C7" w14:textId="6DEF3BD5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RQ sup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0D9C77" w14:textId="7F406ED7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PSS-10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D7EEC66" w14:textId="698C1B5A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OCI-R total</w:t>
            </w:r>
          </w:p>
        </w:tc>
      </w:tr>
      <w:tr w:rsidR="00221566" w:rsidRPr="009A7BEF" w14:paraId="29BCF6A1" w14:textId="293FBC6E" w:rsidTr="00163CBE">
        <w:tc>
          <w:tcPr>
            <w:tcW w:w="0" w:type="auto"/>
            <w:tcBorders>
              <w:top w:val="single" w:sz="4" w:space="0" w:color="auto"/>
            </w:tcBorders>
          </w:tcPr>
          <w:p w14:paraId="6117A815" w14:textId="77777777" w:rsidR="00C0281D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  <w:p w14:paraId="34F7748C" w14:textId="0249B7AA" w:rsidR="00567C7F" w:rsidRPr="00163CBE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2FDE6" w14:textId="112CA79C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</w:t>
            </w:r>
            <w:r w:rsidR="001B7FE1" w:rsidRPr="00163CBE">
              <w:rPr>
                <w:rFonts w:ascii="Arial" w:hAnsi="Arial" w:cs="Arial"/>
                <w:sz w:val="20"/>
                <w:szCs w:val="20"/>
              </w:rPr>
              <w:t>16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7FE1" w:rsidRPr="00163CBE">
              <w:rPr>
                <w:rFonts w:ascii="Arial" w:hAnsi="Arial" w:cs="Arial"/>
                <w:sz w:val="20"/>
                <w:szCs w:val="20"/>
              </w:rPr>
              <w:t>1</w:t>
            </w:r>
            <w:r w:rsidRPr="00163CBE">
              <w:rPr>
                <w:rFonts w:ascii="Arial" w:hAnsi="Arial" w:cs="Arial"/>
                <w:sz w:val="20"/>
                <w:szCs w:val="20"/>
              </w:rPr>
              <w:t>.</w:t>
            </w:r>
            <w:r w:rsidR="001B7FE1" w:rsidRPr="00163CBE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4E2E2454" w14:textId="7926B93A" w:rsidR="00BC0249" w:rsidRPr="00163CBE" w:rsidRDefault="00BC0249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1B7FE1" w:rsidRPr="00163CBE">
              <w:rPr>
                <w:rFonts w:ascii="Arial" w:hAnsi="Arial" w:cs="Arial"/>
                <w:sz w:val="20"/>
                <w:szCs w:val="20"/>
              </w:rPr>
              <w:t>317</w:t>
            </w:r>
            <w:r w:rsidR="00C7618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C7618A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C7618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6396C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C5CAE" w14:textId="63FF026C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03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7C339E55" w14:textId="490CC732" w:rsidR="00246813" w:rsidRPr="00163CBE" w:rsidRDefault="0024681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855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6396C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 = -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6E73F" w14:textId="382C7DC7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21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3A37AE41" w14:textId="1DE21E20" w:rsidR="00246813" w:rsidRPr="00163CBE" w:rsidRDefault="0024681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174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6396C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 = 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6139E" w14:textId="5550E173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-4</w:t>
            </w:r>
            <w:r w:rsidRPr="00163CBE">
              <w:rPr>
                <w:rFonts w:ascii="Arial" w:hAnsi="Arial" w:cs="Arial"/>
                <w:sz w:val="20"/>
                <w:szCs w:val="20"/>
              </w:rPr>
              <w:t>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00</w:t>
            </w:r>
            <w:r w:rsidR="00AA12DF" w:rsidRPr="00163CBE">
              <w:rPr>
                <w:rFonts w:ascii="Arial" w:hAnsi="Arial" w:cs="Arial" w:hint="eastAsia"/>
                <w:sz w:val="20"/>
                <w:szCs w:val="20"/>
              </w:rPr>
              <w:t>×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10</w:t>
            </w:r>
            <w:r w:rsidR="00AA12DF" w:rsidRPr="00163CBE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27643B3E" w14:textId="1AE5CD99" w:rsidR="00246813" w:rsidRPr="00163CBE" w:rsidRDefault="0024681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980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6396C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 = -0.01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2B8DEA1B" w14:textId="7D0D31BB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09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0D2C845B" w14:textId="7E39DA40" w:rsidR="00246813" w:rsidRPr="00163CBE" w:rsidRDefault="0024681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AA12DF" w:rsidRPr="00163CBE">
              <w:rPr>
                <w:rFonts w:ascii="Arial" w:hAnsi="Arial" w:cs="Arial"/>
                <w:sz w:val="20"/>
                <w:szCs w:val="20"/>
              </w:rPr>
              <w:t>583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6396C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86396C">
              <w:rPr>
                <w:rFonts w:ascii="Arial" w:hAnsi="Arial" w:cs="Arial"/>
                <w:sz w:val="20"/>
                <w:szCs w:val="20"/>
              </w:rPr>
              <w:t xml:space="preserve"> = 0.18</w:t>
            </w:r>
          </w:p>
        </w:tc>
      </w:tr>
      <w:tr w:rsidR="00221566" w:rsidRPr="009A7BEF" w14:paraId="45ABDD20" w14:textId="7FDE59F7" w:rsidTr="00163CBE">
        <w:tc>
          <w:tcPr>
            <w:tcW w:w="0" w:type="auto"/>
          </w:tcPr>
          <w:p w14:paraId="20F97FA1" w14:textId="159AA214" w:rsidR="00567C7F" w:rsidRPr="00163CBE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0" w:type="auto"/>
          </w:tcPr>
          <w:p w14:paraId="473B8B83" w14:textId="4B44BA4B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64BFEC" w14:textId="446035C9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12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47E9AB46" w14:textId="39FC2A33" w:rsidR="004073C3" w:rsidRPr="00163CBE" w:rsidRDefault="004073C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444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-0.24</w:t>
            </w:r>
          </w:p>
        </w:tc>
        <w:tc>
          <w:tcPr>
            <w:tcW w:w="0" w:type="auto"/>
          </w:tcPr>
          <w:p w14:paraId="51C6D763" w14:textId="033CF377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19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7123FEB7" w14:textId="5454C285" w:rsidR="004073C3" w:rsidRPr="00163CBE" w:rsidRDefault="004073C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224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-0.39</w:t>
            </w:r>
          </w:p>
        </w:tc>
        <w:tc>
          <w:tcPr>
            <w:tcW w:w="0" w:type="auto"/>
          </w:tcPr>
          <w:p w14:paraId="2D20C2E6" w14:textId="74C39868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0.1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3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7DEAECF6" w14:textId="52B73B30" w:rsidR="004073C3" w:rsidRPr="00163CBE" w:rsidRDefault="004073C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406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0.26</w:t>
            </w:r>
          </w:p>
        </w:tc>
        <w:tc>
          <w:tcPr>
            <w:tcW w:w="2572" w:type="dxa"/>
          </w:tcPr>
          <w:p w14:paraId="6D194850" w14:textId="5A668D3B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10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102E60CE" w14:textId="2B4506BF" w:rsidR="004073C3" w:rsidRPr="00163CBE" w:rsidRDefault="004073C3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502A38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890265" w:rsidRPr="00163CBE">
              <w:rPr>
                <w:rFonts w:ascii="Arial" w:hAnsi="Arial" w:cs="Arial"/>
                <w:sz w:val="20"/>
                <w:szCs w:val="20"/>
              </w:rPr>
              <w:t>509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-0.20</w:t>
            </w:r>
          </w:p>
        </w:tc>
      </w:tr>
      <w:tr w:rsidR="00221566" w:rsidRPr="009A7BEF" w14:paraId="4A431256" w14:textId="5E446CEA" w:rsidTr="00163CBE">
        <w:tc>
          <w:tcPr>
            <w:tcW w:w="0" w:type="auto"/>
          </w:tcPr>
          <w:p w14:paraId="6D4EFF2C" w14:textId="014CC280" w:rsidR="00567C7F" w:rsidRPr="00163CBE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RQ reappraisal</w:t>
            </w:r>
          </w:p>
        </w:tc>
        <w:tc>
          <w:tcPr>
            <w:tcW w:w="0" w:type="auto"/>
          </w:tcPr>
          <w:p w14:paraId="3BFAE100" w14:textId="1312AE36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941C4" w14:textId="5D817A7B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D5B560" w14:textId="2F774E8E" w:rsidR="004073C3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18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1</w:t>
            </w:r>
            <w:r w:rsidRPr="00163CBE">
              <w:rPr>
                <w:rFonts w:ascii="Arial" w:hAnsi="Arial" w:cs="Arial"/>
                <w:sz w:val="20"/>
                <w:szCs w:val="20"/>
              </w:rPr>
              <w:t>.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5E82051E" w14:textId="2C497DB9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 0.257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0.37</w:t>
            </w:r>
          </w:p>
        </w:tc>
        <w:tc>
          <w:tcPr>
            <w:tcW w:w="0" w:type="auto"/>
          </w:tcPr>
          <w:p w14:paraId="10EF7610" w14:textId="3C3A7B2A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3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9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</w:t>
            </w:r>
            <w:r w:rsidR="000B24FF" w:rsidRPr="00163CBE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6FD03BAD" w14:textId="2FC116ED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0.010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-0.85</w:t>
            </w:r>
          </w:p>
        </w:tc>
        <w:tc>
          <w:tcPr>
            <w:tcW w:w="2572" w:type="dxa"/>
          </w:tcPr>
          <w:p w14:paraId="14EACA04" w14:textId="0F21EB03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-0.2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3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1</w:t>
            </w:r>
            <w:r w:rsidRPr="00163CBE">
              <w:rPr>
                <w:rFonts w:ascii="Arial" w:hAnsi="Arial" w:cs="Arial"/>
                <w:sz w:val="20"/>
                <w:szCs w:val="20"/>
              </w:rPr>
              <w:t>.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0213420D" w14:textId="361D80F6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 0.</w:t>
            </w:r>
            <w:r w:rsidR="00D014F3" w:rsidRPr="00163CBE">
              <w:rPr>
                <w:rFonts w:ascii="Arial" w:hAnsi="Arial" w:cs="Arial"/>
                <w:sz w:val="20"/>
                <w:szCs w:val="20"/>
              </w:rPr>
              <w:t>136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-0.47</w:t>
            </w:r>
          </w:p>
        </w:tc>
      </w:tr>
      <w:tr w:rsidR="00221566" w:rsidRPr="009A7BEF" w14:paraId="57BE0372" w14:textId="37D9958F" w:rsidTr="00163CBE">
        <w:tc>
          <w:tcPr>
            <w:tcW w:w="0" w:type="auto"/>
          </w:tcPr>
          <w:p w14:paraId="0A2337B9" w14:textId="5BF43D5F" w:rsidR="00567C7F" w:rsidRPr="00163CBE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ERQ suppression</w:t>
            </w:r>
          </w:p>
        </w:tc>
        <w:tc>
          <w:tcPr>
            <w:tcW w:w="0" w:type="auto"/>
          </w:tcPr>
          <w:p w14:paraId="7A4A11C6" w14:textId="4EB1FB06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F2F892" w14:textId="5EEC4CBF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3EA9FA" w14:textId="5AC1F283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D6AD0F" w14:textId="23417EE6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 0.0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3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5B979386" w14:textId="1A716CAE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 0.854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7346F4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0.06</w:t>
            </w:r>
          </w:p>
        </w:tc>
        <w:tc>
          <w:tcPr>
            <w:tcW w:w="2572" w:type="dxa"/>
          </w:tcPr>
          <w:p w14:paraId="18F3AFE4" w14:textId="12209FF6" w:rsidR="00567C7F" w:rsidRPr="00163CBE" w:rsidRDefault="00567C7F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E5F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-0.0</w:t>
            </w:r>
            <w:r w:rsidR="00F8322A" w:rsidRPr="00163CBE">
              <w:rPr>
                <w:rFonts w:ascii="Arial" w:hAnsi="Arial" w:cs="Arial"/>
                <w:sz w:val="20"/>
                <w:szCs w:val="20"/>
              </w:rPr>
              <w:t>1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3CB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314B6891" w14:textId="56650738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sz w:val="20"/>
                <w:szCs w:val="20"/>
              </w:rPr>
              <w:t>= 0.935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3E59" w:rsidRPr="00163CBE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6A3E59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E5FE3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221566" w:rsidRPr="009A7BEF" w14:paraId="42570245" w14:textId="34F75672" w:rsidTr="00163CBE">
        <w:tc>
          <w:tcPr>
            <w:tcW w:w="0" w:type="auto"/>
            <w:tcBorders>
              <w:bottom w:val="single" w:sz="4" w:space="0" w:color="auto"/>
            </w:tcBorders>
          </w:tcPr>
          <w:p w14:paraId="2F970761" w14:textId="11D632FE" w:rsidR="00567C7F" w:rsidRPr="00163CBE" w:rsidRDefault="00567C7F" w:rsidP="00163CB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PSS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5A746" w14:textId="1CF7F1DE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97F71" w14:textId="2A4920D7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A2346" w14:textId="3ACA2677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3B6E9" w14:textId="53AE24AD" w:rsidR="00567C7F" w:rsidRPr="00163CBE" w:rsidRDefault="00567C7F" w:rsidP="00163C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3B0C25A8" w14:textId="39DF1872" w:rsidR="00567C7F" w:rsidRPr="00163CBE" w:rsidRDefault="009D5017" w:rsidP="00163CBE">
            <w:pPr>
              <w:spacing w:after="12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63C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  <w:r w:rsidR="006B4A0B" w:rsidRPr="00163C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proofErr w:type="spellEnd"/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</w:t>
            </w:r>
            <w:r w:rsidR="00F8322A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163C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bonf</w:t>
            </w:r>
            <w:proofErr w:type="spellEnd"/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</w:t>
            </w:r>
            <w:r w:rsidR="00120342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F4A6A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D014F3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002</w:t>
            </w:r>
            <w:r w:rsidR="000C03AE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0FBC301B" w14:textId="5BB095A5" w:rsidR="00502A38" w:rsidRPr="00163CBE" w:rsidRDefault="00502A38" w:rsidP="00163CBE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= </w:t>
            </w:r>
            <w:r w:rsidR="00D014F3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D014F3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693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×10</w:t>
            </w:r>
            <w:r w:rsidRPr="00163CB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4</w:t>
            </w:r>
            <w:r w:rsidR="001E5FE3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1E5FE3" w:rsidRPr="001E5FE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1E5FE3" w:rsidRPr="00163C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</w:t>
            </w:r>
            <w:r w:rsidR="001E5FE3" w:rsidRPr="00163C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.32</w:t>
            </w:r>
          </w:p>
        </w:tc>
      </w:tr>
      <w:tr w:rsidR="000C03AE" w:rsidRPr="009A7BEF" w14:paraId="0170F9C9" w14:textId="77777777" w:rsidTr="00163CBE">
        <w:tc>
          <w:tcPr>
            <w:tcW w:w="14317" w:type="dxa"/>
            <w:gridSpan w:val="6"/>
            <w:tcBorders>
              <w:top w:val="single" w:sz="4" w:space="0" w:color="auto"/>
            </w:tcBorders>
          </w:tcPr>
          <w:p w14:paraId="5B8B1CE7" w14:textId="11FD1153" w:rsidR="000C03AE" w:rsidRPr="00163CBE" w:rsidRDefault="000C03AE" w:rsidP="00163CB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3CBE">
              <w:rPr>
                <w:rFonts w:ascii="Arial" w:hAnsi="Arial" w:cs="Arial"/>
                <w:sz w:val="20"/>
                <w:szCs w:val="20"/>
              </w:rPr>
              <w:t xml:space="preserve">ERQ </w:t>
            </w:r>
            <w:r w:rsidRPr="00163CBE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 Emotion Regulation Questionnaire; PSS-10 </w:t>
            </w:r>
            <w:r w:rsidRPr="00163CBE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 Perceived Stress Scale (10 items); OCI-R </w:t>
            </w:r>
            <w:r w:rsidRPr="00163CBE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 Obsessive-Compulsive Inventory-Revised; *</w:t>
            </w:r>
            <w:r w:rsidR="00C55B88" w:rsidRPr="00163CBE">
              <w:rPr>
                <w:rFonts w:ascii="Arial" w:hAnsi="Arial" w:cs="Arial"/>
                <w:sz w:val="20"/>
                <w:szCs w:val="20"/>
              </w:rPr>
              <w:t>S</w:t>
            </w:r>
            <w:r w:rsidRPr="00163CBE">
              <w:rPr>
                <w:rFonts w:ascii="Arial" w:hAnsi="Arial" w:cs="Arial"/>
                <w:sz w:val="20"/>
                <w:szCs w:val="20"/>
              </w:rPr>
              <w:t xml:space="preserve">tatistically significant </w:t>
            </w:r>
            <w:r w:rsidR="00074770" w:rsidRPr="00163CBE">
              <w:rPr>
                <w:rFonts w:ascii="Arial" w:hAnsi="Arial" w:cs="Arial"/>
                <w:sz w:val="20"/>
                <w:szCs w:val="20"/>
              </w:rPr>
              <w:t>correlations</w:t>
            </w:r>
            <w:r w:rsidRPr="00163CB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6771517" w14:textId="61ECFBF7" w:rsidR="00F4777E" w:rsidRPr="00163CBE" w:rsidRDefault="00F4777E" w:rsidP="00163CB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E10868" w14:textId="05AE38D2" w:rsidR="00F70F55" w:rsidRPr="00B37996" w:rsidRDefault="00F70F55" w:rsidP="006013A7"/>
    <w:sectPr w:rsidR="00F70F55" w:rsidRPr="00B37996" w:rsidSect="00747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NTA1NTayNLAwMjFQ0lEKTi0uzszPAykwqgUA0cNjjywAAAA="/>
  </w:docVars>
  <w:rsids>
    <w:rsidRoot w:val="000B1374"/>
    <w:rsid w:val="00005C31"/>
    <w:rsid w:val="000264E9"/>
    <w:rsid w:val="000719AA"/>
    <w:rsid w:val="00074770"/>
    <w:rsid w:val="00091B0A"/>
    <w:rsid w:val="000977B9"/>
    <w:rsid w:val="000B1374"/>
    <w:rsid w:val="000B24FF"/>
    <w:rsid w:val="000B465A"/>
    <w:rsid w:val="000C03AE"/>
    <w:rsid w:val="000C3C88"/>
    <w:rsid w:val="000C695E"/>
    <w:rsid w:val="000E40A8"/>
    <w:rsid w:val="00120342"/>
    <w:rsid w:val="00145FEF"/>
    <w:rsid w:val="00163CBE"/>
    <w:rsid w:val="00185F6F"/>
    <w:rsid w:val="001B0C40"/>
    <w:rsid w:val="001B532A"/>
    <w:rsid w:val="001B7FE1"/>
    <w:rsid w:val="001C1C9E"/>
    <w:rsid w:val="001E1BFF"/>
    <w:rsid w:val="001E5FE3"/>
    <w:rsid w:val="001F26EE"/>
    <w:rsid w:val="001F2774"/>
    <w:rsid w:val="001F772C"/>
    <w:rsid w:val="00204855"/>
    <w:rsid w:val="00212A0B"/>
    <w:rsid w:val="00217D18"/>
    <w:rsid w:val="00221566"/>
    <w:rsid w:val="0022460E"/>
    <w:rsid w:val="00230A06"/>
    <w:rsid w:val="00231D00"/>
    <w:rsid w:val="00246813"/>
    <w:rsid w:val="00257984"/>
    <w:rsid w:val="00263253"/>
    <w:rsid w:val="00272985"/>
    <w:rsid w:val="002B11AA"/>
    <w:rsid w:val="002B3ED3"/>
    <w:rsid w:val="002D5C02"/>
    <w:rsid w:val="0031686B"/>
    <w:rsid w:val="003224F5"/>
    <w:rsid w:val="003603D4"/>
    <w:rsid w:val="00376D6B"/>
    <w:rsid w:val="00386AF7"/>
    <w:rsid w:val="003914AE"/>
    <w:rsid w:val="003B7A12"/>
    <w:rsid w:val="003F6B65"/>
    <w:rsid w:val="004073C3"/>
    <w:rsid w:val="00421443"/>
    <w:rsid w:val="00425312"/>
    <w:rsid w:val="00466011"/>
    <w:rsid w:val="00471B54"/>
    <w:rsid w:val="00490E06"/>
    <w:rsid w:val="00493F0B"/>
    <w:rsid w:val="004B71C8"/>
    <w:rsid w:val="004F5B2F"/>
    <w:rsid w:val="00502A38"/>
    <w:rsid w:val="005346FC"/>
    <w:rsid w:val="005352C2"/>
    <w:rsid w:val="00546E84"/>
    <w:rsid w:val="00567C7F"/>
    <w:rsid w:val="005874C8"/>
    <w:rsid w:val="0059341F"/>
    <w:rsid w:val="00594622"/>
    <w:rsid w:val="005C29D9"/>
    <w:rsid w:val="005E184B"/>
    <w:rsid w:val="005E44FF"/>
    <w:rsid w:val="005F45AD"/>
    <w:rsid w:val="006013A7"/>
    <w:rsid w:val="006019AB"/>
    <w:rsid w:val="00606598"/>
    <w:rsid w:val="00606DAD"/>
    <w:rsid w:val="006162EA"/>
    <w:rsid w:val="006243A3"/>
    <w:rsid w:val="006931BC"/>
    <w:rsid w:val="006A3E59"/>
    <w:rsid w:val="006B4A0B"/>
    <w:rsid w:val="006C3326"/>
    <w:rsid w:val="00702CAB"/>
    <w:rsid w:val="00746196"/>
    <w:rsid w:val="00747D32"/>
    <w:rsid w:val="00747FF2"/>
    <w:rsid w:val="00750480"/>
    <w:rsid w:val="0078659E"/>
    <w:rsid w:val="00791A29"/>
    <w:rsid w:val="007A5105"/>
    <w:rsid w:val="007C42B6"/>
    <w:rsid w:val="007C58AA"/>
    <w:rsid w:val="008239D6"/>
    <w:rsid w:val="00834CE9"/>
    <w:rsid w:val="00852A6E"/>
    <w:rsid w:val="00861EA5"/>
    <w:rsid w:val="0086396C"/>
    <w:rsid w:val="00871423"/>
    <w:rsid w:val="00873517"/>
    <w:rsid w:val="00890265"/>
    <w:rsid w:val="00890C2A"/>
    <w:rsid w:val="008A6F96"/>
    <w:rsid w:val="008C6E94"/>
    <w:rsid w:val="008E1AA7"/>
    <w:rsid w:val="008F591A"/>
    <w:rsid w:val="009147F1"/>
    <w:rsid w:val="009270F2"/>
    <w:rsid w:val="00933A5D"/>
    <w:rsid w:val="00935BA2"/>
    <w:rsid w:val="009567C7"/>
    <w:rsid w:val="00970FB0"/>
    <w:rsid w:val="009A7BEF"/>
    <w:rsid w:val="009B2B6D"/>
    <w:rsid w:val="009B679D"/>
    <w:rsid w:val="009D5017"/>
    <w:rsid w:val="00A05783"/>
    <w:rsid w:val="00A230E6"/>
    <w:rsid w:val="00A3041B"/>
    <w:rsid w:val="00A41ACB"/>
    <w:rsid w:val="00A500D9"/>
    <w:rsid w:val="00A663CB"/>
    <w:rsid w:val="00A86E26"/>
    <w:rsid w:val="00AA12DF"/>
    <w:rsid w:val="00AA72BE"/>
    <w:rsid w:val="00AE26CF"/>
    <w:rsid w:val="00AE3E96"/>
    <w:rsid w:val="00AE5443"/>
    <w:rsid w:val="00AF4F4E"/>
    <w:rsid w:val="00B20FE4"/>
    <w:rsid w:val="00B37996"/>
    <w:rsid w:val="00B422BF"/>
    <w:rsid w:val="00B574B8"/>
    <w:rsid w:val="00B85262"/>
    <w:rsid w:val="00B857E0"/>
    <w:rsid w:val="00BA66B0"/>
    <w:rsid w:val="00BC0249"/>
    <w:rsid w:val="00BD660D"/>
    <w:rsid w:val="00BD751A"/>
    <w:rsid w:val="00BF5F5C"/>
    <w:rsid w:val="00C0281D"/>
    <w:rsid w:val="00C13859"/>
    <w:rsid w:val="00C32959"/>
    <w:rsid w:val="00C40666"/>
    <w:rsid w:val="00C435F2"/>
    <w:rsid w:val="00C55B88"/>
    <w:rsid w:val="00C60B58"/>
    <w:rsid w:val="00C7618A"/>
    <w:rsid w:val="00C91FE7"/>
    <w:rsid w:val="00CB0593"/>
    <w:rsid w:val="00CB0A29"/>
    <w:rsid w:val="00CB222D"/>
    <w:rsid w:val="00CC583C"/>
    <w:rsid w:val="00CD6C35"/>
    <w:rsid w:val="00CF4A6A"/>
    <w:rsid w:val="00CF54C0"/>
    <w:rsid w:val="00D014F3"/>
    <w:rsid w:val="00D43F60"/>
    <w:rsid w:val="00D4635A"/>
    <w:rsid w:val="00D54AD7"/>
    <w:rsid w:val="00D77B2A"/>
    <w:rsid w:val="00D83D06"/>
    <w:rsid w:val="00DC7313"/>
    <w:rsid w:val="00DE49C0"/>
    <w:rsid w:val="00DF08E6"/>
    <w:rsid w:val="00E30CFB"/>
    <w:rsid w:val="00E5056D"/>
    <w:rsid w:val="00E5154C"/>
    <w:rsid w:val="00E53484"/>
    <w:rsid w:val="00E57E70"/>
    <w:rsid w:val="00E6165A"/>
    <w:rsid w:val="00E71B75"/>
    <w:rsid w:val="00EF66D3"/>
    <w:rsid w:val="00F26BFC"/>
    <w:rsid w:val="00F27E9D"/>
    <w:rsid w:val="00F35477"/>
    <w:rsid w:val="00F4777E"/>
    <w:rsid w:val="00F70F55"/>
    <w:rsid w:val="00F82877"/>
    <w:rsid w:val="00F8322A"/>
    <w:rsid w:val="00FA5049"/>
    <w:rsid w:val="00FE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F58C"/>
  <w15:chartTrackingRefBased/>
  <w15:docId w15:val="{7D2E47EB-1D3B-4928-8D4C-C9DCE12A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4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63C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Maria Gomes de Amaral Ferreira</dc:creator>
  <cp:keywords/>
  <dc:description/>
  <cp:lastModifiedBy>Bruno Ricardo da Silva Correia</cp:lastModifiedBy>
  <cp:revision>58</cp:revision>
  <dcterms:created xsi:type="dcterms:W3CDTF">2020-05-13T09:04:00Z</dcterms:created>
  <dcterms:modified xsi:type="dcterms:W3CDTF">2021-01-04T16:20:00Z</dcterms:modified>
</cp:coreProperties>
</file>